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Mapping study of papillary thyroid carcinoma in China: predicting EQ-5D-5L utility values from FACT-H&amp;N</w:t>
      </w:r>
    </w:p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《Frontiers in Public Health》</w:t>
      </w: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Deyu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Hu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Jial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Pe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Na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Chen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Qing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Y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*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,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</w:rPr>
        <w:t>Longli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</w:rPr>
        <w:t>Jiang</w:t>
      </w:r>
      <w:r>
        <w:rPr>
          <w:rFonts w:hint="default" w:ascii="Times New Roman" w:hAnsi="Times New Roman" w:eastAsia="宋体" w:cs="Times New Roman"/>
          <w:b/>
          <w:bCs/>
          <w:color w:val="000000"/>
          <w:sz w:val="20"/>
          <w:szCs w:val="20"/>
          <w:highlight w:val="none"/>
          <w:vertAlign w:val="superscript"/>
        </w:rPr>
        <w:t>2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*Corresponding autho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eastAsia="zh-CN"/>
        </w:rPr>
        <w:t>：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Qing Yang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E-mail(s</w:t>
      </w:r>
      <w:bookmarkStart w:id="0" w:name="_GoBack"/>
      <w:bookmarkEnd w:id="0"/>
      <w:r>
        <w:rPr>
          <w:rFonts w:ascii="Times New Roman" w:hAnsi="Times New Roman" w:eastAsia="CMR10" w:cs="Times New Roman"/>
          <w:b/>
          <w:bCs/>
          <w:color w:val="000000"/>
          <w:kern w:val="0"/>
          <w:sz w:val="20"/>
          <w:szCs w:val="20"/>
        </w:rPr>
        <w:t>)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HYPERLINK "mailto:yangqingsc@163.com" </w:instrText>
      </w:r>
      <w:r>
        <w:rPr>
          <w:b/>
          <w:bCs/>
        </w:rPr>
        <w:fldChar w:fldCharType="separate"/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t>yangqingsc@163.com</w:t>
      </w:r>
      <w:r>
        <w:rPr>
          <w:rFonts w:ascii="Times New Roman" w:hAnsi="Times New Roman" w:eastAsia="CMR10" w:cs="Times New Roman"/>
          <w:b/>
          <w:bCs/>
          <w:color w:val="0000FF"/>
          <w:kern w:val="0"/>
          <w:sz w:val="20"/>
          <w:szCs w:val="20"/>
          <w:u w:val="single"/>
        </w:rPr>
        <w:fldChar w:fldCharType="end"/>
      </w:r>
    </w:p>
    <w:p>
      <w:pP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No.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55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ection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4, Renmin South Road, Sichuan Cancer Hospital&amp;Institut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ichuan Cancer Center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School of Medicine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University</w:t>
      </w:r>
      <w:r>
        <w:rPr>
          <w:rFonts w:hint="default" w:ascii="Times New Roman" w:hAnsi="Times New Roman" w:cs="Times New Roman"/>
          <w:b/>
          <w:bCs/>
          <w:kern w:val="2"/>
          <w:sz w:val="20"/>
          <w:szCs w:val="20"/>
          <w:lang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of Electronic Science and Technology of China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engdu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61004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,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US" w:eastAsia="zh-CN" w:bidi="ar-SA"/>
        </w:rPr>
        <w:t>China</w:t>
      </w:r>
    </w:p>
    <w:p>
      <w:pPr>
        <w:widowControl/>
        <w:jc w:val="both"/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</w:pPr>
    </w:p>
    <w:p>
      <w:pPr>
        <w:widowControl/>
        <w:jc w:val="center"/>
        <w:rPr>
          <w:rFonts w:hint="default" w:ascii="宋体" w:hAnsi="宋体" w:eastAsia="宋体" w:cs="Times New Roman"/>
          <w:b/>
          <w:bCs/>
          <w:kern w:val="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0"/>
          <w:szCs w:val="20"/>
          <w:lang w:val="en-US" w:eastAsia="zh-CN"/>
        </w:rPr>
        <w:t>3</w:t>
      </w:r>
      <w:r>
        <w:rPr>
          <w:rFonts w:hint="eastAsia" w:ascii="宋体" w:hAnsi="宋体" w:eastAsia="宋体" w:cs="Times New Roman"/>
          <w:b/>
          <w:bCs/>
          <w:kern w:val="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 xml:space="preserve">Coefficient Estimation of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1"/>
          <w:lang w:val="en-US" w:eastAsia="zh-CN"/>
        </w:rPr>
        <w:t xml:space="preserve">PM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odel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/>
        </w:rPr>
        <w:t>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068"/>
        <w:gridCol w:w="1065"/>
        <w:gridCol w:w="1069"/>
        <w:gridCol w:w="1065"/>
        <w:gridCol w:w="1069"/>
        <w:gridCol w:w="1065"/>
        <w:gridCol w:w="1067"/>
        <w:gridCol w:w="1069"/>
        <w:gridCol w:w="1065"/>
        <w:gridCol w:w="1127"/>
        <w:gridCol w:w="1065"/>
        <w:gridCol w:w="1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ar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le</w:t>
            </w:r>
          </w:p>
        </w:tc>
        <w:tc>
          <w:tcPr>
            <w:tcW w:w="21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Calibri" w:hAnsi="Calibri" w:eastAsia="宋体" w:cs="Times New Roman"/>
                <w:b/>
                <w:b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2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2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21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4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irst-part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wo-p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Constant term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9e-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0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3e-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0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e-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3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e-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00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4e-08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34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2.07e-08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215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ACT H&amp;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total scor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5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4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1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4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11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7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31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77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41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17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40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SW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2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040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46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26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3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14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3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55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W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3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0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99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00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2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799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4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143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1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6.5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qua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 xml:space="preserve"> item of Dimens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 squar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6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0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0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1.0098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 squar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637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06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730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976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HNCS square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7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004</w:t>
            </w:r>
          </w:p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9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0.00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948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宋体" w:hAnsi="宋体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/>
              </w:rPr>
              <w:t>Interaction items for dimension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EW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02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1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1.003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1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WB×HNC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.045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-0.00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1.04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EWB×HNC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1.0494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0.000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1.048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1.002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0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859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  <w:t>.003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/>
        </w:rPr>
        <w:t>Note</w:t>
      </w:r>
      <w:r>
        <w:rPr>
          <w:rFonts w:hint="eastAsia" w:ascii="宋体" w:hAnsi="宋体" w:eastAsia="宋体" w:cs="Times New Roman"/>
          <w:color w:val="000000"/>
          <w:kern w:val="0"/>
          <w:szCs w:val="21"/>
        </w:rPr>
        <w:t>：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10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5，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  <w:vertAlign w:val="superscript"/>
        </w:rPr>
        <w:t>***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Cs w:val="21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Cs w:val="21"/>
        </w:rPr>
        <w:t>＜0.01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MR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MjEwYjlhYWEwNWQ4OTc2ZGNiMmZmN2IyZjllNGEifQ=="/>
  </w:docVars>
  <w:rsids>
    <w:rsidRoot w:val="3A506605"/>
    <w:rsid w:val="3A50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4:18:00Z</dcterms:created>
  <dc:creator>夏木之云</dc:creator>
  <cp:lastModifiedBy>夏木之云</cp:lastModifiedBy>
  <dcterms:modified xsi:type="dcterms:W3CDTF">2023-01-08T14:1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5A9F7F60A074749B9444412E24BB233</vt:lpwstr>
  </property>
</Properties>
</file>